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D44B2" w14:textId="5FCE1BD6" w:rsidR="009A2CD4" w:rsidRDefault="009A2CD4" w:rsidP="009A2CD4">
      <w:pPr>
        <w:pStyle w:val="NormalWeb"/>
        <w:spacing w:before="0" w:beforeAutospacing="0" w:after="0" w:afterAutospacing="0"/>
      </w:pPr>
      <w:bookmarkStart w:id="0" w:name="_GoBack"/>
      <w:bookmarkEnd w:id="0"/>
    </w:p>
    <w:p w14:paraId="58BF5B43" w14:textId="528689B0" w:rsidR="009A2CD4" w:rsidRDefault="00EC2272" w:rsidP="009A2CD4">
      <w:pPr>
        <w:pStyle w:val="NormalWeb"/>
        <w:spacing w:before="0" w:beforeAutospacing="0" w:after="0" w:afterAutospacing="0"/>
        <w:rPr>
          <w:b/>
          <w:bCs/>
          <w:color w:val="000000"/>
        </w:rPr>
      </w:pPr>
      <w:proofErr w:type="gramStart"/>
      <w:r w:rsidRPr="00EC2272">
        <w:rPr>
          <w:b/>
          <w:bCs/>
          <w:color w:val="000000"/>
        </w:rPr>
        <w:t xml:space="preserve">Supplementary </w:t>
      </w:r>
      <w:r w:rsidR="009A2CD4">
        <w:rPr>
          <w:b/>
          <w:bCs/>
          <w:color w:val="000000"/>
        </w:rPr>
        <w:t>Table III.</w:t>
      </w:r>
      <w:proofErr w:type="gramEnd"/>
      <w:r w:rsidR="009A2CD4">
        <w:rPr>
          <w:b/>
          <w:bCs/>
          <w:color w:val="000000"/>
        </w:rPr>
        <w:t xml:space="preserve"> Public Data Sources that Offer Outcome Measures for Geotagging.</w:t>
      </w:r>
    </w:p>
    <w:p w14:paraId="0E5D16D5" w14:textId="77777777" w:rsidR="00EC2272" w:rsidRDefault="00EC2272" w:rsidP="009A2CD4">
      <w:pPr>
        <w:pStyle w:val="NormalWeb"/>
        <w:spacing w:before="0" w:beforeAutospacing="0" w:after="0" w:afterAutospacing="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2003"/>
        <w:gridCol w:w="1808"/>
        <w:gridCol w:w="7281"/>
      </w:tblGrid>
      <w:tr w:rsidR="009A2CD4" w14:paraId="632FE019" w14:textId="77777777" w:rsidTr="00160CCF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D0191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Name of data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1E48E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9DD00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0126E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URL</w:t>
            </w:r>
          </w:p>
        </w:tc>
      </w:tr>
      <w:tr w:rsidR="009A2CD4" w14:paraId="24F7BD6B" w14:textId="77777777" w:rsidTr="00160CCF">
        <w:trPr>
          <w:trHeight w:val="21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50CA1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Data.Medicare.go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24565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cludes data from the “compare” databases for hospital, nursing home, home health, dialysis, supplier and provider level quality and outcome dat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D036A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8DD8A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5" w:history="1">
              <w:r w:rsidR="009A2CD4">
                <w:rPr>
                  <w:rStyle w:val="Hyperlink"/>
                  <w:color w:val="000000"/>
                </w:rPr>
                <w:t>https://data.medicare.gov</w:t>
              </w:r>
            </w:hyperlink>
          </w:p>
        </w:tc>
      </w:tr>
      <w:tr w:rsidR="009A2CD4" w14:paraId="063B10F2" w14:textId="77777777" w:rsidTr="00160CCF">
        <w:trPr>
          <w:trHeight w:val="12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A73E2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ealthData.go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C7FEB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 repository of federal, state, and city agency’s healthcare related datase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4138B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E85AD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6" w:history="1">
              <w:r w:rsidR="009A2CD4">
                <w:rPr>
                  <w:rStyle w:val="Hyperlink"/>
                  <w:color w:val="000000"/>
                </w:rPr>
                <w:t>http://www.healthdata.gov</w:t>
              </w:r>
            </w:hyperlink>
          </w:p>
        </w:tc>
      </w:tr>
      <w:tr w:rsidR="009A2CD4" w14:paraId="5D229D5C" w14:textId="77777777" w:rsidTr="00160CCF">
        <w:trPr>
          <w:trHeight w:val="1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5D840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Data.go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5DBE7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Data, resources, and tools for research, web / mobile APP developing, and data visualization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1FFCA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.S. General Services Administ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EBE2C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7" w:history="1">
              <w:r w:rsidR="009A2CD4">
                <w:rPr>
                  <w:rStyle w:val="Hyperlink"/>
                  <w:color w:val="000000"/>
                </w:rPr>
                <w:t>https://www.data.gov</w:t>
              </w:r>
            </w:hyperlink>
          </w:p>
        </w:tc>
      </w:tr>
      <w:tr w:rsidR="009A2CD4" w14:paraId="1ACEC779" w14:textId="77777777" w:rsidTr="00160CCF">
        <w:trPr>
          <w:trHeight w:val="1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BCA89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lastRenderedPageBreak/>
              <w:t>Flex Monito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5A3C4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 database of critical access hospitals and state level data on financial and quality outcome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8604F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niversity of Minneso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382D4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8" w:history="1">
              <w:r w:rsidR="009A2CD4">
                <w:rPr>
                  <w:rStyle w:val="Hyperlink"/>
                  <w:color w:val="000000"/>
                </w:rPr>
                <w:t>http://www.flexmonitoring.org/data/</w:t>
              </w:r>
            </w:hyperlink>
          </w:p>
        </w:tc>
      </w:tr>
      <w:tr w:rsidR="009A2CD4" w14:paraId="7948E987" w14:textId="77777777" w:rsidTr="00160CCF">
        <w:trPr>
          <w:trHeight w:val="2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7393D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ealth Indicators Wareh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B8931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 repository of national, state, county, and hospital level data on a variety of health topics such as demographics, chronic diseases, and health behavior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AE0D5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ational Center for Health Statis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048E2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9" w:history="1">
              <w:r w:rsidR="009A2CD4">
                <w:rPr>
                  <w:rStyle w:val="Hyperlink"/>
                  <w:color w:val="000000"/>
                </w:rPr>
                <w:t>http://www.healthindicators.gov</w:t>
              </w:r>
            </w:hyperlink>
          </w:p>
        </w:tc>
      </w:tr>
      <w:tr w:rsidR="009A2CD4" w14:paraId="3916C170" w14:textId="77777777" w:rsidTr="00160CCF">
        <w:trPr>
          <w:trHeight w:val="18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3E1AA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ational Health Inventory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54040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nnual data from the U.S. National Health Interview Survey on healthcare related topics at an individual and household level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EBD14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niversity of Minneso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87C56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10" w:history="1">
              <w:r w:rsidR="009A2CD4">
                <w:rPr>
                  <w:rStyle w:val="Hyperlink"/>
                  <w:color w:val="000000"/>
                </w:rPr>
                <w:t>https://ihis.ipums.org/ihis/</w:t>
              </w:r>
            </w:hyperlink>
          </w:p>
        </w:tc>
      </w:tr>
      <w:tr w:rsidR="009A2CD4" w14:paraId="1BACA0BC" w14:textId="77777777" w:rsidTr="00160CCF">
        <w:trPr>
          <w:trHeight w:val="2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7C97E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lastRenderedPageBreak/>
              <w:t>County Health Rank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9BE83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unty level data on health behaviors, access to care, and mort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E9C54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obert Wood Johnson Foundation and the University of Wisconsin Population Health Institu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01C5A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11" w:history="1">
              <w:r w:rsidR="009A2CD4">
                <w:rPr>
                  <w:rStyle w:val="Hyperlink"/>
                  <w:color w:val="000000"/>
                </w:rPr>
                <w:t>http://www.countyhealthrankings.org/rankings/data</w:t>
              </w:r>
            </w:hyperlink>
          </w:p>
        </w:tc>
      </w:tr>
      <w:tr w:rsidR="009A2CD4" w14:paraId="2706BD22" w14:textId="77777777" w:rsidTr="00160CCF">
        <w:trPr>
          <w:trHeight w:val="1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EFF53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merica Health Rank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5E161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ate level data on the strengths, challenges, and highlights of healthy behaviors and disease risk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411FD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nited Health Found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3093F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12" w:history="1">
              <w:r w:rsidR="009A2CD4">
                <w:rPr>
                  <w:rStyle w:val="Hyperlink"/>
                  <w:color w:val="000000"/>
                </w:rPr>
                <w:t>http://www.americashealthrankings.org/states</w:t>
              </w:r>
            </w:hyperlink>
          </w:p>
        </w:tc>
      </w:tr>
      <w:tr w:rsidR="009A2CD4" w14:paraId="231AD4E0" w14:textId="77777777" w:rsidTr="00160CCF">
        <w:trPr>
          <w:trHeight w:val="1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295F2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mmunity Health Measu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F4187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unty level data on health behaviors, mortality, chronic disease incidence, and birth rate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19F01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D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D9D5E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13" w:history="1">
              <w:r w:rsidR="009A2CD4">
                <w:rPr>
                  <w:rStyle w:val="Hyperlink"/>
                  <w:color w:val="000000"/>
                </w:rPr>
                <w:t>http://wwwn.cdc.gov/communityhealth</w:t>
              </w:r>
            </w:hyperlink>
          </w:p>
        </w:tc>
      </w:tr>
      <w:tr w:rsidR="009A2CD4" w14:paraId="549A4A66" w14:textId="77777777" w:rsidTr="00160CCF">
        <w:trPr>
          <w:trHeight w:val="1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551EA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ED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47537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 tool to compare U.S. health plans against performance measures related to care and service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1BECE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CQ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1E064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14" w:history="1">
              <w:r w:rsidR="009A2CD4">
                <w:rPr>
                  <w:rStyle w:val="Hyperlink"/>
                  <w:color w:val="000000"/>
                </w:rPr>
                <w:t>http://www.ncqa.org/HEDISQualityMeasurement/HEDISMeasures.aspx</w:t>
              </w:r>
            </w:hyperlink>
            <w:r w:rsidR="009A2CD4">
              <w:rPr>
                <w:color w:val="000000"/>
              </w:rPr>
              <w:t> </w:t>
            </w:r>
          </w:p>
        </w:tc>
      </w:tr>
      <w:tr w:rsidR="009A2CD4" w14:paraId="0E9D16ED" w14:textId="77777777" w:rsidTr="00160CCF">
        <w:trPr>
          <w:trHeight w:val="21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4FE73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lastRenderedPageBreak/>
              <w:t>Dartmouth Atlas of Health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261FD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ational, regional, hospital, and provider level data on Medicare reimbursement, quality and effective care measures, and demographic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5E315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Dartmouth Atl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54AA3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15" w:history="1">
              <w:r w:rsidR="009A2CD4">
                <w:rPr>
                  <w:rStyle w:val="Hyperlink"/>
                  <w:color w:val="000000"/>
                </w:rPr>
                <w:t>http://www.dartmouthatlas.org</w:t>
              </w:r>
            </w:hyperlink>
          </w:p>
        </w:tc>
      </w:tr>
      <w:tr w:rsidR="009A2CD4" w14:paraId="53DFBF59" w14:textId="77777777" w:rsidTr="00160CCF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52F0E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MS Data Naviga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B0552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n application to access CMS datasets and resources easily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827CE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BDDFA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16" w:history="1">
              <w:r w:rsidR="009A2CD4">
                <w:rPr>
                  <w:rStyle w:val="Hyperlink"/>
                  <w:color w:val="000000"/>
                </w:rPr>
                <w:t>https://dnav.cms.gov</w:t>
              </w:r>
            </w:hyperlink>
          </w:p>
        </w:tc>
      </w:tr>
      <w:tr w:rsidR="009A2CD4" w14:paraId="60427723" w14:textId="77777777" w:rsidTr="00160CCF">
        <w:trPr>
          <w:trHeight w:val="1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C992A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DC WO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CC64F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ublic health data on population statistics, environmental factors, mortality, and disease incidenc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0ADAD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D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38BAD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17" w:history="1">
              <w:r w:rsidR="009A2CD4">
                <w:rPr>
                  <w:rStyle w:val="Hyperlink"/>
                  <w:color w:val="000000"/>
                </w:rPr>
                <w:t>http://wonder.cdc.gov</w:t>
              </w:r>
            </w:hyperlink>
          </w:p>
        </w:tc>
      </w:tr>
      <w:tr w:rsidR="009A2CD4" w14:paraId="3E55E258" w14:textId="77777777" w:rsidTr="00160CCF">
        <w:trPr>
          <w:trHeight w:val="1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16D54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LASH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C13C6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urvey data from parents and adolescents on family life, physical activity, health, and eating habit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F47E8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ational Cancer Institu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652DF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18" w:history="1">
              <w:r w:rsidR="009A2CD4">
                <w:rPr>
                  <w:rStyle w:val="Hyperlink"/>
                  <w:color w:val="000000"/>
                </w:rPr>
                <w:t>http://cancercontrol.cancer.gov/brp/hbrb/flashe.html</w:t>
              </w:r>
            </w:hyperlink>
            <w:r w:rsidR="009A2CD4">
              <w:rPr>
                <w:color w:val="000000"/>
              </w:rPr>
              <w:t> </w:t>
            </w:r>
          </w:p>
        </w:tc>
      </w:tr>
      <w:tr w:rsidR="009A2CD4" w14:paraId="291AF84B" w14:textId="77777777" w:rsidTr="00160CCF">
        <w:trPr>
          <w:trHeight w:val="12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91FAF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lastRenderedPageBreak/>
              <w:t>NHA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174FC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urvey data on adults and children in the U.S. on health and nutritional statu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1BD7E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D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F4B5C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19" w:history="1">
              <w:r w:rsidR="009A2CD4">
                <w:rPr>
                  <w:rStyle w:val="Hyperlink"/>
                  <w:color w:val="000000"/>
                </w:rPr>
                <w:t>http://www.cdc.gov/nchs/nhanes/</w:t>
              </w:r>
            </w:hyperlink>
          </w:p>
        </w:tc>
      </w:tr>
      <w:tr w:rsidR="009A2CD4" w14:paraId="22044F0C" w14:textId="77777777" w:rsidTr="00160CCF">
        <w:trPr>
          <w:trHeight w:val="1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41012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HA Hospital Data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92635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 licensed database of more than 6,400 hospitals surveyed from the annual AHA survey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B8469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merican Hospital Assoc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3A315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20" w:history="1">
              <w:r w:rsidR="009A2CD4">
                <w:rPr>
                  <w:rStyle w:val="Hyperlink"/>
                  <w:color w:val="000000"/>
                </w:rPr>
                <w:t>http://www.ahadataviewer.com</w:t>
              </w:r>
            </w:hyperlink>
          </w:p>
        </w:tc>
      </w:tr>
      <w:tr w:rsidR="009A2CD4" w14:paraId="33D83B69" w14:textId="77777777" w:rsidTr="00160CCF">
        <w:trPr>
          <w:trHeight w:val="1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940D9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SR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9953A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 searchable database of datasets, instruments, and software from a variety of data source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ECE74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ational Library of Medic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2FFB2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21" w:history="1">
              <w:r w:rsidR="009A2CD4">
                <w:rPr>
                  <w:rStyle w:val="Hyperlink"/>
                  <w:color w:val="000000"/>
                </w:rPr>
                <w:t>http://www.hsrmethods.org/DataSources/HealthServicesAndSciences ResearchResources.aspx</w:t>
              </w:r>
            </w:hyperlink>
          </w:p>
        </w:tc>
      </w:tr>
      <w:tr w:rsidR="009A2CD4" w14:paraId="291B9412" w14:textId="77777777" w:rsidTr="00160CCF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C0CA1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D3C08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earchable database of colleges, schools, and educational agencie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4B396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.S. Department of 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A2935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22" w:history="1">
              <w:r w:rsidR="009A2CD4">
                <w:rPr>
                  <w:rStyle w:val="Hyperlink"/>
                  <w:color w:val="000000"/>
                </w:rPr>
                <w:t>http://nces.ed.gov/datatools/</w:t>
              </w:r>
            </w:hyperlink>
          </w:p>
        </w:tc>
      </w:tr>
      <w:tr w:rsidR="009A2CD4" w14:paraId="4439DC37" w14:textId="77777777" w:rsidTr="00160CCF">
        <w:trPr>
          <w:trHeight w:val="21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C4AC3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lastRenderedPageBreak/>
              <w:t>M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CD49C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The Medicare Coverage Database includes all National Coverage Determinations and Local Coverage Determination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5403C" w14:textId="77777777" w:rsidR="009A2CD4" w:rsidRDefault="009A2CD4" w:rsidP="00160C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E1649" w14:textId="77777777" w:rsidR="009A2CD4" w:rsidRDefault="00E32E30" w:rsidP="00160CCF">
            <w:pPr>
              <w:pStyle w:val="NormalWeb"/>
              <w:spacing w:before="0" w:beforeAutospacing="0" w:after="0" w:afterAutospacing="0"/>
            </w:pPr>
            <w:hyperlink r:id="rId23" w:history="1">
              <w:r w:rsidR="009A2CD4">
                <w:rPr>
                  <w:rStyle w:val="Hyperlink"/>
                  <w:color w:val="000000"/>
                </w:rPr>
                <w:t>https://www.cms.gov/medicare-coverage-database/overview-and-quick-search.aspx</w:t>
              </w:r>
            </w:hyperlink>
          </w:p>
        </w:tc>
      </w:tr>
    </w:tbl>
    <w:p w14:paraId="7AC200D2" w14:textId="77777777" w:rsidR="009A2CD4" w:rsidRPr="001A3217" w:rsidRDefault="009A2CD4" w:rsidP="009A2CD4">
      <w:pPr>
        <w:rPr>
          <w:b/>
          <w:color w:val="000000" w:themeColor="text1"/>
        </w:rPr>
      </w:pPr>
    </w:p>
    <w:p w14:paraId="0D684C76" w14:textId="7A66FAAF" w:rsidR="009A2CD4" w:rsidRPr="001A3217" w:rsidRDefault="009A2CD4" w:rsidP="009A2CD4">
      <w:pPr>
        <w:rPr>
          <w:b/>
          <w:color w:val="000000" w:themeColor="text1"/>
        </w:rPr>
      </w:pPr>
    </w:p>
    <w:p w14:paraId="754A0083" w14:textId="77777777" w:rsidR="009A2CD4" w:rsidRPr="001A3217" w:rsidRDefault="009A2CD4" w:rsidP="009A2CD4">
      <w:pPr>
        <w:rPr>
          <w:color w:val="000000" w:themeColor="text1"/>
        </w:rPr>
      </w:pPr>
    </w:p>
    <w:p w14:paraId="3302A3E4" w14:textId="77777777" w:rsidR="009A2CD4" w:rsidRPr="001A3217" w:rsidRDefault="009A2CD4" w:rsidP="009A2CD4">
      <w:pPr>
        <w:rPr>
          <w:color w:val="000000" w:themeColor="text1"/>
        </w:rPr>
      </w:pPr>
    </w:p>
    <w:p w14:paraId="764451D5" w14:textId="77777777" w:rsidR="008B4A9C" w:rsidRDefault="008B4A9C"/>
    <w:sectPr w:rsidR="008B4A9C" w:rsidSect="00F4388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CD4"/>
    <w:rsid w:val="00044AA9"/>
    <w:rsid w:val="00155B1F"/>
    <w:rsid w:val="0064086A"/>
    <w:rsid w:val="008B4A9C"/>
    <w:rsid w:val="009A2CD4"/>
    <w:rsid w:val="00DC7AA5"/>
    <w:rsid w:val="00E32E30"/>
    <w:rsid w:val="00E42488"/>
    <w:rsid w:val="00EC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B4D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C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2CD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A2CD4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C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2CD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A2CD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lexmonitoring.org/data/" TargetMode="External"/><Relationship Id="rId13" Type="http://schemas.openxmlformats.org/officeDocument/2006/relationships/hyperlink" Target="http://wwwn.cdc.gov/communityhealth" TargetMode="External"/><Relationship Id="rId18" Type="http://schemas.openxmlformats.org/officeDocument/2006/relationships/hyperlink" Target="http://cancercontrol.cancer.gov/brp/hbrb/flashe.html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hsrmethods.org/DataSources/HealthServicesAndSciences%20ResearchResources.aspx" TargetMode="External"/><Relationship Id="rId7" Type="http://schemas.openxmlformats.org/officeDocument/2006/relationships/hyperlink" Target="https://www.data.gov" TargetMode="External"/><Relationship Id="rId12" Type="http://schemas.openxmlformats.org/officeDocument/2006/relationships/hyperlink" Target="http://www.americashealthrankings.org/states" TargetMode="External"/><Relationship Id="rId17" Type="http://schemas.openxmlformats.org/officeDocument/2006/relationships/hyperlink" Target="http://wonder.cdc.gov" TargetMode="External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s://dnav.cms.gov" TargetMode="External"/><Relationship Id="rId20" Type="http://schemas.openxmlformats.org/officeDocument/2006/relationships/hyperlink" Target="http://www.ahadataviewer.com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healthdata.gov" TargetMode="External"/><Relationship Id="rId11" Type="http://schemas.openxmlformats.org/officeDocument/2006/relationships/hyperlink" Target="http://www.countyhealthrankings.org/rankings/data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data.medicare.gov" TargetMode="External"/><Relationship Id="rId15" Type="http://schemas.openxmlformats.org/officeDocument/2006/relationships/hyperlink" Target="http://www.dartmouthatlas.org" TargetMode="External"/><Relationship Id="rId23" Type="http://schemas.openxmlformats.org/officeDocument/2006/relationships/hyperlink" Target="https://www.cms.gov/medicare-coverage-database/overview-and-quick-search.aspx" TargetMode="External"/><Relationship Id="rId10" Type="http://schemas.openxmlformats.org/officeDocument/2006/relationships/hyperlink" Target="https://ihis.ipums.org/ihis/" TargetMode="External"/><Relationship Id="rId19" Type="http://schemas.openxmlformats.org/officeDocument/2006/relationships/hyperlink" Target="http://www.cdc.gov/nchs/nhane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healthindicators.gov" TargetMode="External"/><Relationship Id="rId14" Type="http://schemas.openxmlformats.org/officeDocument/2006/relationships/hyperlink" Target="http://www.ncqa.org/HEDISQualityMeasurement/HEDISMeasures.aspx" TargetMode="External"/><Relationship Id="rId22" Type="http://schemas.openxmlformats.org/officeDocument/2006/relationships/hyperlink" Target="http://nces.ed.gov/datatool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81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 Do</dc:creator>
  <cp:lastModifiedBy>Do, Quan T., Ph.D., M.S.</cp:lastModifiedBy>
  <cp:revision>2</cp:revision>
  <dcterms:created xsi:type="dcterms:W3CDTF">2020-10-30T17:21:00Z</dcterms:created>
  <dcterms:modified xsi:type="dcterms:W3CDTF">2020-10-30T17:21:00Z</dcterms:modified>
</cp:coreProperties>
</file>